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 xml:space="preserve">Supplementary Figures and Tabl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99505" cy="685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0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>Figure S1.</w:t>
      </w:r>
      <w:r>
        <w:rPr>
          <w:rFonts w:eastAsia="MyriadPro-Semibold;Arial Unicode MS" w:cs="Times New Roman" w:ascii="Times New Roman" w:hAnsi="Times New Roman"/>
          <w:kern w:val="0"/>
          <w:sz w:val="24"/>
          <w:szCs w:val="24"/>
        </w:rPr>
        <w:t xml:space="preserve"> Protein coding sequence alignment of </w:t>
      </w:r>
      <w:r>
        <w:rPr>
          <w:rFonts w:eastAsia="MyriadPro-Semibold;Arial Unicode MS" w:cs="Times New Roman" w:ascii="Times New Roman" w:hAnsi="Times New Roman"/>
          <w:i/>
          <w:kern w:val="0"/>
          <w:sz w:val="24"/>
          <w:szCs w:val="24"/>
        </w:rPr>
        <w:t xml:space="preserve">NtAn1a </w:t>
      </w:r>
      <w:r>
        <w:rPr>
          <w:rFonts w:eastAsia="MyriadPro-Semibold;Arial Unicode MS"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eastAsia="MyriadPro-Semibold;Arial Unicode MS" w:cs="Times New Roman" w:ascii="Times New Roman" w:hAnsi="Times New Roman"/>
          <w:i/>
          <w:kern w:val="0"/>
          <w:sz w:val="24"/>
          <w:szCs w:val="24"/>
        </w:rPr>
        <w:t>NtAn1b</w:t>
      </w:r>
      <w:r>
        <w:rPr>
          <w:rFonts w:eastAsia="MyriadPro-Semibold;Arial Unicode MS" w:cs="Times New Roman" w:ascii="Times New Roman" w:hAnsi="Times New Roman"/>
          <w:kern w:val="0"/>
          <w:sz w:val="24"/>
          <w:szCs w:val="24"/>
        </w:rPr>
        <w:t>. The two gRNAs targeting sites are underlin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048375" cy="2167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  <w:t>Figure S2.</w:t>
      </w:r>
      <w:r>
        <w:rPr>
          <w:rFonts w:eastAsia="MyriadPro-Semibold;Arial Unicode MS" w:cs="Times New Roman" w:ascii="Times New Roman" w:hAnsi="Times New Roman"/>
          <w:kern w:val="0"/>
          <w:sz w:val="24"/>
          <w:szCs w:val="24"/>
        </w:rPr>
        <w:t xml:space="preserve"> Protein sequence alignment of NtAn1a and NtAn1b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. 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imers used for qRT-PCR analysis </w:t>
      </w:r>
      <w:r>
        <w:rPr/>
        <w:t>in this paper.</w:t>
      </w:r>
    </w:p>
    <w:tbl>
      <w:tblPr>
        <w:tblW w:w="97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49"/>
        <w:gridCol w:w="4678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s name</w:t>
            </w:r>
          </w:p>
        </w:tc>
        <w:tc>
          <w:tcPr>
            <w:tcW w:w="36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 sequences (5′–3′)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 sequences (5′–3′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tAn1a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ATTCAAAGCGCGGCTAAT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TTGGCGCAGGTAGTC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tAn1b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AGGTTGGTGGCGCGG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TGACGCTGGTAGT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R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CGATACATTTGTTCTG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CAACTTGGCCTTG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R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ATGCTAAGGAAACATGA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TGACCTGTCTACTTC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S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CAATCATTATAGGTTCT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AGCCCAACTTCACGT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3H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ATTACTGTTCAGCCC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CACTATAGCTTCTGG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S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AAACCCCTACAGACTA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AGCCCAATAGAAAGC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FR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GGCTGTCAAGGAGTATT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AACATTCCCCTGA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C1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GCGTGGATCTTT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TAACCTTTCCCC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S3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CAGGGTTCAGATTTCT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GAGTTGG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TC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C2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AACACAGGCGATTTT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CTCTGCCTCACTTTT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S1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CCAAGTCTATGATAGGGC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ACATTCACTTCATG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-PKβ1</w:t>
            </w:r>
          </w:p>
        </w:tc>
        <w:tc>
          <w:tcPr>
            <w:tcW w:w="3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CCATTATCGTCCTTGTG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CATCCCTTGCTTCTG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CCP2</w:t>
            </w:r>
          </w:p>
        </w:tc>
        <w:tc>
          <w:tcPr>
            <w:tcW w:w="36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ACTCAAATGTCCCATG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ACTACAGTTCCAGATTG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MyriadPro-Semibold;Arial Unicode MS" w:cs="Times New Roman"/>
          <w:b/>
          <w:b/>
          <w:kern w:val="0"/>
          <w:sz w:val="24"/>
          <w:szCs w:val="24"/>
        </w:rPr>
      </w:pPr>
      <w:r>
        <w:rPr>
          <w:rFonts w:eastAsia="MyriadPro-Semibold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MyriadPro-Semibold;Arial Unicode MS" w:cs="Times New Roman"/>
          <w:b/>
          <w:b/>
          <w:kern w:val="0"/>
          <w:sz w:val="20"/>
          <w:szCs w:val="20"/>
        </w:rPr>
      </w:pPr>
      <w:r>
        <w:rPr>
          <w:rFonts w:eastAsia="MyriadPro-Semibold;Arial Unicode MS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. 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imers used for targeted gene editing in this paper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820"/>
        <w:gridCol w:w="3685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s name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s (5′–3′)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ed f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T1-BsF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TATGGTCTCGATTGCCTCAGCGCTAACTTCCATGTT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ISPR-Cas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ector constructi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T1-F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CAGCGCTAACTTCCATGTTTTAGAGCTAGAAATAGC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T2-R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GGCAGCTTTGTCACCGGCAATCTCTTAGTCGACTCTAC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T2-BsR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TTGGTCTCGAAACTCGGCAGCTTTGTCACCGGCAA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NR-F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CACGCGTTCGCGAATCGATCCGCGGGACATGTAGACCGGGGAAACTAAC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east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one-hybrid system vector constructi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pANR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AATGCCAGGAATTTCTAGACCGCGGGGATTCTTAATGTTTTTAAAGTCAG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n1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TGGCCATGGAGGCCAGTGAATTCATGACGGAGATACCGCCTAACAGC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n1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TGCAGCTCGAGCTCGATGGATCCTTAATCTCTAGGGATTATCTGATG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n2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AAATATACCCCAGCCTCGAGATGAATATTTGTACTAATAAGTC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n2-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AGAAGTCCAAAGCTGGATCCTCAACTGAGAAGTGGCATTTCCTC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ox-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n2-F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GACTCACTATAGGGCGAATTCCAAGCTTCCTGAAACGGAGAAAC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ox-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n2-R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GATTCGCGAACGCGTGAGCTCGCCGGTAGAGGTGTGGTCAATAAG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-NtAn1-F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CGGTTCAATGGACATATAC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get flanking sequence amplification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-NtAn1-R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TTACCCGATGCCAGGAG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8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CACGACGGGGATTACAAGG</w:t>
            </w:r>
          </w:p>
        </w:tc>
        <w:tc>
          <w:tcPr>
            <w:tcW w:w="368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gment amplification</w:t>
            </w:r>
          </w:p>
        </w:tc>
      </w:tr>
      <w:tr>
        <w:trPr>
          <w:trHeight w:val="357" w:hRule="atLeas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8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TCACCCTGAGAATATCAG</w:t>
            </w:r>
          </w:p>
        </w:tc>
        <w:tc>
          <w:tcPr>
            <w:tcW w:w="368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06:18:00Z</dcterms:created>
  <dc:creator>田 银帅</dc:creator>
  <dc:description/>
  <cp:keywords/>
  <dc:language>en-US</dc:language>
  <cp:lastModifiedBy>田 银帅</cp:lastModifiedBy>
  <dcterms:modified xsi:type="dcterms:W3CDTF">2020-12-14T09:59:00Z</dcterms:modified>
  <cp:revision>19</cp:revision>
  <dc:subject/>
  <dc:title/>
</cp:coreProperties>
</file>